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9D41D" w14:textId="50F6B6B8" w:rsidR="00692A90" w:rsidRPr="00646B2C" w:rsidRDefault="00692A90" w:rsidP="00692A90">
      <w:pPr>
        <w:rPr>
          <w:lang w:val="en-US"/>
        </w:rPr>
      </w:pPr>
      <w:r>
        <w:rPr>
          <w:lang w:val="en-US"/>
        </w:rPr>
        <w:t>S3</w:t>
      </w:r>
      <w:r w:rsidR="00311648">
        <w:rPr>
          <w:lang w:val="en-US"/>
        </w:rPr>
        <w:t xml:space="preserve"> File.</w:t>
      </w:r>
      <w:r>
        <w:rPr>
          <w:lang w:val="en-US"/>
        </w:rPr>
        <w:t xml:space="preserve"> Statistical analysis</w:t>
      </w:r>
    </w:p>
    <w:p w14:paraId="09AB3CD2" w14:textId="77777777" w:rsidR="00692A90" w:rsidRPr="00970089" w:rsidRDefault="00692A90" w:rsidP="00692A90">
      <w:pPr>
        <w:rPr>
          <w:lang w:val="en-US"/>
        </w:rPr>
      </w:pPr>
      <w:r w:rsidRPr="007D32C5">
        <w:rPr>
          <w:lang w:val="en-US"/>
        </w:rPr>
        <w:t>The statistical analysis was performed using SPSS version 21.0 (SPSS Inc. Chicago, IL). Continuous variables were displayed as mean ± standard deviation and categorical variables were reported as counts and percentages. In order to calculate CT accuracy for the diagnosis of COVID-19, both CT report statements “suggestive of COVID-19” and “suggestive of a combination of COVID-19 with another lung disease” were considered positive for COVID-19. The statements “suggestive of another lung disease” and “normal” were considered negative for COVID-19.</w:t>
      </w:r>
    </w:p>
    <w:p w14:paraId="0949076E" w14:textId="77777777" w:rsidR="00F22E74" w:rsidRPr="002F42CD" w:rsidRDefault="00311648">
      <w:pPr>
        <w:rPr>
          <w:lang w:val="en-US"/>
        </w:rPr>
      </w:pPr>
    </w:p>
    <w:sectPr w:rsidR="00F22E74" w:rsidRPr="002F42C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1E4E7" w14:textId="77777777" w:rsidR="004D30B7" w:rsidRDefault="004D30B7">
      <w:pPr>
        <w:spacing w:after="0" w:line="240" w:lineRule="auto"/>
      </w:pPr>
      <w:r>
        <w:separator/>
      </w:r>
    </w:p>
  </w:endnote>
  <w:endnote w:type="continuationSeparator" w:id="0">
    <w:p w14:paraId="2F2E296A" w14:textId="77777777" w:rsidR="004D30B7" w:rsidRDefault="004D3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EB0D8" w14:textId="77777777" w:rsidR="004D30B7" w:rsidRDefault="004D30B7">
      <w:pPr>
        <w:spacing w:after="0" w:line="240" w:lineRule="auto"/>
      </w:pPr>
      <w:r>
        <w:separator/>
      </w:r>
    </w:p>
  </w:footnote>
  <w:footnote w:type="continuationSeparator" w:id="0">
    <w:p w14:paraId="1E04ACCF" w14:textId="77777777" w:rsidR="004D30B7" w:rsidRDefault="004D30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73049475"/>
      <w:docPartObj>
        <w:docPartGallery w:val="Page Numbers (Top of Page)"/>
        <w:docPartUnique/>
      </w:docPartObj>
    </w:sdtPr>
    <w:sdtEndPr/>
    <w:sdtContent>
      <w:p w14:paraId="6CB99EBD" w14:textId="77777777" w:rsidR="008373E3" w:rsidRDefault="002F42CD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F9B">
          <w:rPr>
            <w:noProof/>
          </w:rPr>
          <w:t>1</w:t>
        </w:r>
        <w:r>
          <w:fldChar w:fldCharType="end"/>
        </w:r>
      </w:p>
    </w:sdtContent>
  </w:sdt>
  <w:p w14:paraId="280BA083" w14:textId="77777777" w:rsidR="008373E3" w:rsidRDefault="003116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A90"/>
    <w:rsid w:val="001A6F9B"/>
    <w:rsid w:val="00213A8E"/>
    <w:rsid w:val="002F42CD"/>
    <w:rsid w:val="00311648"/>
    <w:rsid w:val="004D30B7"/>
    <w:rsid w:val="004D798C"/>
    <w:rsid w:val="00692A90"/>
    <w:rsid w:val="0092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5B9A"/>
  <w15:docId w15:val="{FFAFEA94-F931-4B1E-BF15-D87AFDA7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chn off31</cp:lastModifiedBy>
  <cp:revision>4</cp:revision>
  <dcterms:created xsi:type="dcterms:W3CDTF">2020-10-13T13:54:00Z</dcterms:created>
  <dcterms:modified xsi:type="dcterms:W3CDTF">2020-11-16T19:02:00Z</dcterms:modified>
</cp:coreProperties>
</file>